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95" w:type="dxa"/>
        <w:tblLook w:val="04A0" w:firstRow="1" w:lastRow="0" w:firstColumn="1" w:lastColumn="0" w:noHBand="0" w:noVBand="1"/>
      </w:tblPr>
      <w:tblGrid>
        <w:gridCol w:w="4225"/>
        <w:gridCol w:w="1890"/>
        <w:gridCol w:w="1980"/>
      </w:tblGrid>
      <w:tr w:rsidR="00096BD6" w:rsidRPr="007A4995" w14:paraId="6ADF488E" w14:textId="77777777" w:rsidTr="008560DF">
        <w:trPr>
          <w:trHeight w:val="32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79D2" w14:textId="77777777" w:rsidR="00096BD6" w:rsidRPr="007A4995" w:rsidRDefault="00096BD6" w:rsidP="008560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croorganism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54FE" w14:textId="77777777" w:rsidR="00096BD6" w:rsidRPr="007A4995" w:rsidRDefault="00096BD6" w:rsidP="008560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trai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F56BD" w14:textId="77777777" w:rsidR="00096BD6" w:rsidRPr="007A4995" w:rsidRDefault="00096BD6" w:rsidP="008560D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evious name</w:t>
            </w:r>
          </w:p>
        </w:tc>
      </w:tr>
      <w:tr w:rsidR="00096BD6" w:rsidRPr="007A4995" w14:paraId="79A25D00" w14:textId="77777777" w:rsidTr="008560DF">
        <w:trPr>
          <w:trHeight w:val="3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F6843" w14:textId="77777777" w:rsidR="00096BD6" w:rsidRPr="007A4995" w:rsidRDefault="00096BD6" w:rsidP="008560D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treptococcus</w:t>
            </w:r>
            <w:r w:rsidRPr="007A499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mitis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F872B" w14:textId="77777777" w:rsidR="00096BD6" w:rsidRPr="007A4995" w:rsidRDefault="00096BD6" w:rsidP="008560D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CC 4945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3246" w14:textId="77777777" w:rsidR="00096BD6" w:rsidRPr="007A4995" w:rsidRDefault="00096BD6" w:rsidP="008560D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96BD6" w:rsidRPr="007A4995" w14:paraId="67984037" w14:textId="77777777" w:rsidTr="008560DF">
        <w:trPr>
          <w:trHeight w:val="3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6C454" w14:textId="77777777" w:rsidR="00096BD6" w:rsidRPr="007A4995" w:rsidRDefault="00096BD6" w:rsidP="008560D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S. mitis I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6CA1F" w14:textId="77777777" w:rsidR="00096BD6" w:rsidRPr="007A4995" w:rsidRDefault="00096BD6" w:rsidP="008560D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02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4C78D" w14:textId="77777777" w:rsidR="00096BD6" w:rsidRPr="007A4995" w:rsidRDefault="00096BD6" w:rsidP="008560D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96BD6" w:rsidRPr="007A4995" w14:paraId="3CD452FB" w14:textId="77777777" w:rsidTr="008560DF">
        <w:trPr>
          <w:trHeight w:val="3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46F92" w14:textId="77777777" w:rsidR="00096BD6" w:rsidRPr="008C0B2F" w:rsidRDefault="00096BD6" w:rsidP="008560D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pt-BR"/>
              </w:rPr>
            </w:pPr>
            <w:r w:rsidRPr="008C0B2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pt-BR"/>
              </w:rPr>
              <w:t xml:space="preserve">S. </w:t>
            </w:r>
            <w:proofErr w:type="spellStart"/>
            <w:r w:rsidRPr="008C0B2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pt-BR"/>
              </w:rPr>
              <w:t>oralis</w:t>
            </w:r>
            <w:proofErr w:type="spellEnd"/>
            <w:r w:rsidRPr="008C0B2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8C0B2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pt-BR"/>
              </w:rPr>
              <w:t>subspecies</w:t>
            </w:r>
            <w:proofErr w:type="spellEnd"/>
            <w:r w:rsidRPr="008C0B2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8C0B2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pt-BR"/>
              </w:rPr>
              <w:t>dentisani</w:t>
            </w:r>
            <w:proofErr w:type="spellEnd"/>
            <w:r w:rsidRPr="008C0B2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8C0B2F">
              <w:rPr>
                <w:rFonts w:ascii="Arial" w:eastAsia="Times New Roman" w:hAnsi="Arial" w:cs="Arial"/>
                <w:color w:val="000000"/>
                <w:sz w:val="22"/>
                <w:szCs w:val="22"/>
                <w:lang w:val="pt-BR"/>
              </w:rPr>
              <w:t>Clade</w:t>
            </w:r>
            <w:proofErr w:type="spellEnd"/>
            <w:r w:rsidRPr="008C0B2F">
              <w:rPr>
                <w:rFonts w:ascii="Arial" w:eastAsia="Times New Roman" w:hAnsi="Arial" w:cs="Arial"/>
                <w:color w:val="000000"/>
                <w:sz w:val="22"/>
                <w:szCs w:val="22"/>
                <w:lang w:val="pt-BR"/>
              </w:rPr>
              <w:t xml:space="preserve"> 39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91BF8" w14:textId="77777777" w:rsidR="00096BD6" w:rsidRPr="007A4995" w:rsidRDefault="00096BD6" w:rsidP="008560D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039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2AA19" w14:textId="77777777" w:rsidR="00096BD6" w:rsidRPr="007A4995" w:rsidRDefault="00096BD6" w:rsidP="008560D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. mitis II F0392</w:t>
            </w:r>
          </w:p>
        </w:tc>
      </w:tr>
      <w:tr w:rsidR="00096BD6" w:rsidRPr="007A4995" w14:paraId="6F2E5041" w14:textId="77777777" w:rsidTr="008560DF">
        <w:trPr>
          <w:trHeight w:val="3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02F1E" w14:textId="77777777" w:rsidR="00096BD6" w:rsidRPr="007A4995" w:rsidRDefault="00096BD6" w:rsidP="008560D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S. intermedius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C53C3" w14:textId="77777777" w:rsidR="00096BD6" w:rsidRPr="007A4995" w:rsidRDefault="00096BD6" w:rsidP="008560D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CC 273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62CB8" w14:textId="77777777" w:rsidR="00096BD6" w:rsidRPr="007A4995" w:rsidRDefault="00096BD6" w:rsidP="008560D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96BD6" w:rsidRPr="007A4995" w14:paraId="75E3EC6C" w14:textId="77777777" w:rsidTr="008560DF">
        <w:trPr>
          <w:trHeight w:val="3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9BD68" w14:textId="77777777" w:rsidR="00096BD6" w:rsidRPr="007A4995" w:rsidRDefault="00096BD6" w:rsidP="008560D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S. </w:t>
            </w:r>
            <w:proofErr w:type="spellStart"/>
            <w:r w:rsidRPr="007A499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oralis</w:t>
            </w:r>
            <w:proofErr w:type="spellEnd"/>
            <w:r w:rsidRPr="007A499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35037 </w:t>
            </w:r>
            <w:r w:rsidRPr="007A499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ubspecies </w:t>
            </w:r>
            <w:proofErr w:type="spellStart"/>
            <w:r w:rsidRPr="007A499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ali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418EB" w14:textId="77777777" w:rsidR="00096BD6" w:rsidRPr="007A4995" w:rsidRDefault="00096BD6" w:rsidP="008560D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CC 3503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CDCEB" w14:textId="77777777" w:rsidR="00096BD6" w:rsidRPr="007A4995" w:rsidRDefault="00096BD6" w:rsidP="008560D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96BD6" w:rsidRPr="007A4995" w14:paraId="7BE722E8" w14:textId="77777777" w:rsidTr="008560DF">
        <w:trPr>
          <w:trHeight w:val="3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1EF42" w14:textId="77777777" w:rsidR="00096BD6" w:rsidRPr="007A4995" w:rsidRDefault="00096BD6" w:rsidP="008560D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S. </w:t>
            </w:r>
            <w:proofErr w:type="spellStart"/>
            <w:r w:rsidRPr="007A499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ristatus</w:t>
            </w:r>
            <w:proofErr w:type="spellEnd"/>
            <w:r w:rsidRPr="007A499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492EA" w14:textId="4004B00B" w:rsidR="00096BD6" w:rsidRPr="007A4995" w:rsidRDefault="00096BD6" w:rsidP="008560D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CC</w:t>
            </w:r>
            <w:r w:rsidR="00012A8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7A499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99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4EFFB" w14:textId="77777777" w:rsidR="00096BD6" w:rsidRPr="007A4995" w:rsidRDefault="00096BD6" w:rsidP="008560D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96BD6" w:rsidRPr="007A4995" w14:paraId="26BBE0DA" w14:textId="77777777" w:rsidTr="008560DF">
        <w:trPr>
          <w:trHeight w:val="3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31D5B" w14:textId="77777777" w:rsidR="00096BD6" w:rsidRPr="007A4995" w:rsidRDefault="00096BD6" w:rsidP="008560D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S. </w:t>
            </w:r>
            <w:proofErr w:type="spellStart"/>
            <w:r w:rsidRPr="007A499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ristatus</w:t>
            </w:r>
            <w:proofErr w:type="spellEnd"/>
            <w:r w:rsidRPr="007A499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A2EA8" w14:textId="15B9B12B" w:rsidR="00096BD6" w:rsidRPr="007A4995" w:rsidRDefault="00096BD6" w:rsidP="008560D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CC</w:t>
            </w:r>
            <w:r w:rsidR="00012A8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7A499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1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CD3F4" w14:textId="77777777" w:rsidR="00096BD6" w:rsidRPr="007A4995" w:rsidRDefault="00096BD6" w:rsidP="008560D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96BD6" w:rsidRPr="007A4995" w14:paraId="120512B7" w14:textId="77777777" w:rsidTr="008560DF">
        <w:trPr>
          <w:trHeight w:val="3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DE14B" w14:textId="77777777" w:rsidR="00096BD6" w:rsidRPr="007A4995" w:rsidRDefault="00096BD6" w:rsidP="008560D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S. </w:t>
            </w:r>
            <w:proofErr w:type="spellStart"/>
            <w:r w:rsidRPr="007A499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ristatus</w:t>
            </w:r>
            <w:proofErr w:type="spellEnd"/>
            <w:r w:rsidRPr="007A499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8A268" w14:textId="77777777" w:rsidR="00096BD6" w:rsidRPr="007A4995" w:rsidRDefault="00096BD6" w:rsidP="008560D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03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B5768" w14:textId="77777777" w:rsidR="00096BD6" w:rsidRPr="007A4995" w:rsidRDefault="00096BD6" w:rsidP="008560D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96BD6" w:rsidRPr="007A4995" w14:paraId="34F2CF5C" w14:textId="77777777" w:rsidTr="008560DF">
        <w:trPr>
          <w:trHeight w:val="3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BB977" w14:textId="77777777" w:rsidR="00096BD6" w:rsidRPr="007A4995" w:rsidRDefault="00096BD6" w:rsidP="008560D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S. </w:t>
            </w:r>
            <w:proofErr w:type="spellStart"/>
            <w:r w:rsidRPr="007A499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alivarius</w:t>
            </w:r>
            <w:proofErr w:type="spellEnd"/>
            <w:r w:rsidRPr="007A499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6F2E8" w14:textId="77777777" w:rsidR="00096BD6" w:rsidRPr="007A4995" w:rsidRDefault="00096BD6" w:rsidP="008560D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CC 707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17E9B" w14:textId="77777777" w:rsidR="00096BD6" w:rsidRPr="007A4995" w:rsidRDefault="00096BD6" w:rsidP="008560D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96BD6" w:rsidRPr="007A4995" w14:paraId="3DA48C96" w14:textId="77777777" w:rsidTr="008560DF">
        <w:trPr>
          <w:trHeight w:val="3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9C819" w14:textId="77777777" w:rsidR="00096BD6" w:rsidRPr="007A4995" w:rsidRDefault="00096BD6" w:rsidP="008560D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S. </w:t>
            </w:r>
            <w:proofErr w:type="spellStart"/>
            <w:r w:rsidRPr="007A499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vestibularis</w:t>
            </w:r>
            <w:proofErr w:type="spellEnd"/>
            <w:r w:rsidRPr="007A499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E5275" w14:textId="77777777" w:rsidR="00096BD6" w:rsidRPr="007A4995" w:rsidRDefault="00096BD6" w:rsidP="008560D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03360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E1125" w14:textId="77777777" w:rsidR="00096BD6" w:rsidRPr="007A4995" w:rsidRDefault="00096BD6" w:rsidP="008560D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96BD6" w:rsidRPr="007A4995" w14:paraId="5FCDA34E" w14:textId="77777777" w:rsidTr="008560DF">
        <w:trPr>
          <w:trHeight w:val="3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22FA8" w14:textId="77777777" w:rsidR="00096BD6" w:rsidRPr="007A4995" w:rsidRDefault="00096BD6" w:rsidP="008560D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S. </w:t>
            </w:r>
            <w:proofErr w:type="spellStart"/>
            <w:r w:rsidRPr="007A499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ordonii</w:t>
            </w:r>
            <w:proofErr w:type="spellEnd"/>
            <w:r w:rsidRPr="007A499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B1FB8" w14:textId="77777777" w:rsidR="00096BD6" w:rsidRPr="007A4995" w:rsidRDefault="00096BD6" w:rsidP="008560D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CC 105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C87AD" w14:textId="77777777" w:rsidR="00096BD6" w:rsidRPr="007A4995" w:rsidRDefault="00096BD6" w:rsidP="008560D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96BD6" w:rsidRPr="007A4995" w14:paraId="2DD74DB8" w14:textId="77777777" w:rsidTr="008560DF">
        <w:trPr>
          <w:trHeight w:val="3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CEA9" w14:textId="77777777" w:rsidR="00096BD6" w:rsidRPr="007A4995" w:rsidRDefault="00096BD6" w:rsidP="008560D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S. mutans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B15BE" w14:textId="77777777" w:rsidR="00096BD6" w:rsidRPr="007A4995" w:rsidRDefault="00096BD6" w:rsidP="008560D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CC 2517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DE6AD" w14:textId="77777777" w:rsidR="00096BD6" w:rsidRPr="007A4995" w:rsidRDefault="00096BD6" w:rsidP="008560D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96BD6" w:rsidRPr="007A4995" w14:paraId="35C50512" w14:textId="77777777" w:rsidTr="008560DF">
        <w:trPr>
          <w:trHeight w:val="3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D61A3" w14:textId="77777777" w:rsidR="00096BD6" w:rsidRPr="007A4995" w:rsidRDefault="00096BD6" w:rsidP="008560D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. pneumonia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7833A" w14:textId="77777777" w:rsidR="00096BD6" w:rsidRPr="007A4995" w:rsidRDefault="00096BD6" w:rsidP="008560D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CC 496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2402E" w14:textId="77777777" w:rsidR="00096BD6" w:rsidRPr="007A4995" w:rsidRDefault="00096BD6" w:rsidP="008560D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96BD6" w:rsidRPr="007A4995" w14:paraId="595C0BEA" w14:textId="77777777" w:rsidTr="008560DF">
        <w:trPr>
          <w:trHeight w:val="3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04DA4" w14:textId="77777777" w:rsidR="00096BD6" w:rsidRPr="007A4995" w:rsidRDefault="00096BD6" w:rsidP="008560D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S. sanguinis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F7F12" w14:textId="77777777" w:rsidR="00096BD6" w:rsidRPr="007A4995" w:rsidRDefault="00096BD6" w:rsidP="008560D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CC 1055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A9DFE" w14:textId="77777777" w:rsidR="00096BD6" w:rsidRPr="007A4995" w:rsidRDefault="00096BD6" w:rsidP="008560D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96BD6" w:rsidRPr="007A4995" w14:paraId="4F4CEB83" w14:textId="77777777" w:rsidTr="008560DF">
        <w:trPr>
          <w:trHeight w:val="3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1E667" w14:textId="77777777" w:rsidR="00096BD6" w:rsidRPr="007A4995" w:rsidRDefault="00096BD6" w:rsidP="008560D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S. </w:t>
            </w:r>
            <w:proofErr w:type="spellStart"/>
            <w:r w:rsidRPr="007A499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arasanguinis</w:t>
            </w:r>
            <w:proofErr w:type="spellEnd"/>
            <w:r w:rsidRPr="007A499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7A499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ade 44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0C173" w14:textId="77777777" w:rsidR="00096BD6" w:rsidRPr="007A4995" w:rsidRDefault="00096BD6" w:rsidP="008560D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0405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A5648" w14:textId="77777777" w:rsidR="00096BD6" w:rsidRPr="007A4995" w:rsidRDefault="00096BD6" w:rsidP="008560D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96BD6" w:rsidRPr="007A4995" w14:paraId="44C9E126" w14:textId="77777777" w:rsidTr="008560DF">
        <w:trPr>
          <w:trHeight w:val="3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3D508" w14:textId="77777777" w:rsidR="00096BD6" w:rsidRPr="007A4995" w:rsidRDefault="00096BD6" w:rsidP="008560D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orphyromonas</w:t>
            </w:r>
            <w:proofErr w:type="spellEnd"/>
            <w:r w:rsidRPr="007A499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A499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ingivalis</w:t>
            </w:r>
            <w:proofErr w:type="spellEnd"/>
            <w:r w:rsidRPr="007A499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088F2" w14:textId="77777777" w:rsidR="00096BD6" w:rsidRPr="007A4995" w:rsidRDefault="00096BD6" w:rsidP="008560D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CC 3327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27B1D" w14:textId="77777777" w:rsidR="00096BD6" w:rsidRPr="007A4995" w:rsidRDefault="00096BD6" w:rsidP="008560D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96BD6" w:rsidRPr="007A4995" w14:paraId="4AF067F7" w14:textId="77777777" w:rsidTr="008560DF">
        <w:trPr>
          <w:trHeight w:val="3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F51F0" w14:textId="77777777" w:rsidR="00096BD6" w:rsidRPr="007A4995" w:rsidRDefault="00096BD6" w:rsidP="008560D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orynebacterium</w:t>
            </w:r>
            <w:r w:rsidRPr="007A499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A499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ruchotii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72394" w14:textId="77777777" w:rsidR="00096BD6" w:rsidRPr="007A4995" w:rsidRDefault="00096BD6" w:rsidP="008560D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CC 1426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CB1DF" w14:textId="77777777" w:rsidR="00096BD6" w:rsidRPr="007A4995" w:rsidRDefault="00096BD6" w:rsidP="008560D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96BD6" w:rsidRPr="007A4995" w14:paraId="3873D068" w14:textId="77777777" w:rsidTr="008560DF">
        <w:trPr>
          <w:trHeight w:val="3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1522A" w14:textId="77777777" w:rsidR="00096BD6" w:rsidRPr="007A4995" w:rsidRDefault="00096BD6" w:rsidP="008560D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orynebacterium</w:t>
            </w:r>
            <w:r w:rsidRPr="007A499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durum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9CA29" w14:textId="77777777" w:rsidR="00096BD6" w:rsidRPr="007A4995" w:rsidRDefault="00096BD6" w:rsidP="008560D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02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D4382" w14:textId="77777777" w:rsidR="00096BD6" w:rsidRPr="007A4995" w:rsidRDefault="00096BD6" w:rsidP="008560D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96BD6" w:rsidRPr="007A4995" w14:paraId="7256A589" w14:textId="77777777" w:rsidTr="008560DF">
        <w:trPr>
          <w:trHeight w:val="3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EFB20" w14:textId="77777777" w:rsidR="00096BD6" w:rsidRPr="007A4995" w:rsidRDefault="00096BD6" w:rsidP="008560D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ggregatibacter</w:t>
            </w:r>
            <w:proofErr w:type="spellEnd"/>
            <w:r w:rsidRPr="007A499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A499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phrophilus</w:t>
            </w:r>
            <w:proofErr w:type="spellEnd"/>
            <w:r w:rsidRPr="007A499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4D032" w14:textId="77777777" w:rsidR="00096BD6" w:rsidRPr="007A4995" w:rsidRDefault="00096BD6" w:rsidP="008560D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073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3D247" w14:textId="77777777" w:rsidR="00096BD6" w:rsidRPr="007A4995" w:rsidRDefault="00096BD6" w:rsidP="008560D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A499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</w:tbl>
    <w:p w14:paraId="01197E5F" w14:textId="77777777" w:rsidR="000D78BF" w:rsidRDefault="000D78BF"/>
    <w:p w14:paraId="4A11B0E4" w14:textId="7DA5BEA1" w:rsidR="00096BD6" w:rsidRDefault="00932B81">
      <w:r>
        <w:t xml:space="preserve">Additional File </w:t>
      </w:r>
      <w:r w:rsidR="00012A80">
        <w:t>2</w:t>
      </w:r>
      <w:r w:rsidR="00096BD6">
        <w:t>.  List of strains used for FISH on pure cultures.</w:t>
      </w:r>
    </w:p>
    <w:sectPr w:rsidR="00096BD6" w:rsidSect="00C816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6BD6"/>
    <w:rsid w:val="00012A80"/>
    <w:rsid w:val="00096BD6"/>
    <w:rsid w:val="000D78BF"/>
    <w:rsid w:val="007A672C"/>
    <w:rsid w:val="00932B81"/>
    <w:rsid w:val="00B71EFA"/>
    <w:rsid w:val="00C81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27246A"/>
  <w14:defaultImageDpi w14:val="300"/>
  <w15:docId w15:val="{C625E78B-6C5F-F744-A517-0D64C24B6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BD6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ark Welch</dc:creator>
  <cp:keywords/>
  <dc:description/>
  <cp:lastModifiedBy>Jessica Mark Welch</cp:lastModifiedBy>
  <cp:revision>2</cp:revision>
  <dcterms:created xsi:type="dcterms:W3CDTF">2022-07-27T02:28:00Z</dcterms:created>
  <dcterms:modified xsi:type="dcterms:W3CDTF">2022-07-27T02:28:00Z</dcterms:modified>
</cp:coreProperties>
</file>